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23FDF9" w14:textId="28347166" w:rsidR="00384535" w:rsidRPr="00DE1C7E" w:rsidRDefault="00384535" w:rsidP="00384535">
      <w:pPr>
        <w:spacing w:line="480" w:lineRule="auto"/>
        <w:rPr>
          <w:rFonts w:ascii="Times New Roman" w:eastAsia="Times New Roman" w:hAnsi="Times New Roman" w:cs="Times New Roman"/>
          <w:color w:val="000000"/>
          <w:lang w:eastAsia="en-US"/>
        </w:rPr>
      </w:pPr>
      <w:proofErr w:type="gramStart"/>
      <w:r w:rsidRPr="00DE1C7E">
        <w:rPr>
          <w:rFonts w:ascii="Times New Roman" w:hAnsi="Times New Roman" w:cs="Times New Roman"/>
        </w:rPr>
        <w:t xml:space="preserve">Supplementary Table </w:t>
      </w:r>
      <w:r w:rsidR="00EF4F3B">
        <w:rPr>
          <w:rFonts w:ascii="Times New Roman" w:hAnsi="Times New Roman" w:cs="Times New Roman"/>
        </w:rPr>
        <w:t>3</w:t>
      </w:r>
      <w:r w:rsidRPr="00DE1C7E">
        <w:rPr>
          <w:rFonts w:ascii="Times New Roman" w:hAnsi="Times New Roman" w:cs="Times New Roman"/>
        </w:rPr>
        <w:t>.</w:t>
      </w:r>
      <w:proofErr w:type="gramEnd"/>
      <w:r w:rsidRPr="00DE1C7E">
        <w:rPr>
          <w:rFonts w:ascii="Times New Roman" w:hAnsi="Times New Roman" w:cs="Times New Roman"/>
        </w:rPr>
        <w:t xml:space="preserve"> </w:t>
      </w:r>
      <w:r w:rsidRPr="00DE1C7E">
        <w:rPr>
          <w:rFonts w:ascii="Times New Roman" w:eastAsia="Times New Roman" w:hAnsi="Times New Roman" w:cs="Times New Roman"/>
          <w:color w:val="000000"/>
          <w:lang w:eastAsia="en-US"/>
        </w:rPr>
        <w:t>Overview of findings at p-value &lt; 10</w:t>
      </w:r>
      <w:r w:rsidRPr="00DE1C7E">
        <w:rPr>
          <w:rFonts w:ascii="Times New Roman" w:eastAsia="Times New Roman" w:hAnsi="Times New Roman" w:cs="Times New Roman"/>
          <w:color w:val="000000"/>
          <w:vertAlign w:val="superscript"/>
          <w:lang w:eastAsia="en-US"/>
        </w:rPr>
        <w:t>-6</w:t>
      </w:r>
      <w:r w:rsidRPr="00DE1C7E">
        <w:rPr>
          <w:rFonts w:ascii="Times New Roman" w:eastAsia="Times New Roman" w:hAnsi="Times New Roman" w:cs="Times New Roman"/>
          <w:color w:val="000000"/>
          <w:lang w:eastAsia="en-US"/>
        </w:rPr>
        <w:t xml:space="preserve"> obtained from EWAS analysis of </w:t>
      </w:r>
      <w:r w:rsidRPr="00DE1C7E">
        <w:rPr>
          <w:rFonts w:ascii="Times New Roman" w:hAnsi="Times New Roman" w:cs="Times New Roman"/>
        </w:rPr>
        <w:t>LRC22A-LRC22D</w:t>
      </w:r>
      <w:r w:rsidRPr="00DE1C7E">
        <w:rPr>
          <w:rFonts w:ascii="Times New Roman" w:eastAsia="Times New Roman" w:hAnsi="Times New Roman" w:cs="Times New Roman"/>
          <w:color w:val="000000"/>
          <w:lang w:eastAsia="en-US"/>
        </w:rPr>
        <w:t xml:space="preserve"> vs LRC22A-LRC22B delet</w:t>
      </w:r>
      <w:bookmarkStart w:id="0" w:name="_GoBack"/>
      <w:bookmarkEnd w:id="0"/>
      <w:r w:rsidRPr="00DE1C7E">
        <w:rPr>
          <w:rFonts w:ascii="Times New Roman" w:eastAsia="Times New Roman" w:hAnsi="Times New Roman" w:cs="Times New Roman"/>
          <w:color w:val="000000"/>
          <w:lang w:eastAsia="en-US"/>
        </w:rPr>
        <w:t>ion in individuals with 22q11.2 DS.</w:t>
      </w:r>
    </w:p>
    <w:tbl>
      <w:tblPr>
        <w:tblW w:w="9806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1448"/>
        <w:gridCol w:w="1154"/>
        <w:gridCol w:w="1300"/>
        <w:gridCol w:w="1515"/>
        <w:gridCol w:w="709"/>
        <w:gridCol w:w="1559"/>
        <w:gridCol w:w="2121"/>
      </w:tblGrid>
      <w:tr w:rsidR="00384535" w:rsidRPr="00DE1C7E" w14:paraId="48FF1235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D32428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1C7E">
              <w:rPr>
                <w:rFonts w:ascii="Times New Roman" w:hAnsi="Times New Roman" w:cs="Times New Roman"/>
                <w:b/>
                <w:bCs/>
                <w:color w:val="000000"/>
              </w:rPr>
              <w:t>Probe ID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1EDF2F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1C7E">
              <w:rPr>
                <w:rFonts w:ascii="Times New Roman" w:hAnsi="Times New Roman" w:cs="Times New Roman"/>
                <w:b/>
                <w:bCs/>
                <w:color w:val="000000"/>
              </w:rPr>
              <w:t>P-value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64E0F2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1C7E">
              <w:rPr>
                <w:rFonts w:ascii="Times New Roman" w:hAnsi="Times New Roman" w:cs="Times New Roman"/>
                <w:b/>
                <w:bCs/>
                <w:color w:val="000000"/>
              </w:rPr>
              <w:t>CHR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1679B6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DE1C7E">
              <w:rPr>
                <w:rFonts w:ascii="Times New Roman" w:hAnsi="Times New Roman" w:cs="Times New Roman"/>
                <w:b/>
                <w:bCs/>
                <w:color w:val="000000"/>
              </w:rPr>
              <w:t>Bp</w:t>
            </w:r>
            <w:proofErr w:type="spellEnd"/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47EDC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1C7E">
              <w:rPr>
                <w:rFonts w:ascii="Times New Roman" w:hAnsi="Times New Roman" w:cs="Times New Roman"/>
                <w:b/>
                <w:bCs/>
                <w:color w:val="000000"/>
              </w:rPr>
              <w:t>arm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797051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1C7E">
              <w:rPr>
                <w:rFonts w:ascii="Times New Roman" w:hAnsi="Times New Roman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D68D7F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DE1C7E">
              <w:rPr>
                <w:rFonts w:ascii="Times New Roman" w:hAnsi="Times New Roman" w:cs="Times New Roman"/>
                <w:b/>
                <w:bCs/>
                <w:color w:val="000000"/>
              </w:rPr>
              <w:t>Genomic feature</w:t>
            </w:r>
          </w:p>
        </w:tc>
      </w:tr>
      <w:tr w:rsidR="00384535" w:rsidRPr="00DE1C7E" w14:paraId="5823B8BE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6A699F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1448991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62E7F5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72E-2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696AC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317CA1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85017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86F267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0E0F98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KLHL22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78FA36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384535" w:rsidRPr="00DE1C7E" w14:paraId="23A9691A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7323AB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5243570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2C3E5F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5.32E-1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61A80A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78664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79221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F8285A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30E2E1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SCARF2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7CB7F1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384535" w:rsidRPr="00DE1C7E" w14:paraId="67E4C662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31C80A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7035678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D3E6F2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4.43E-1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4FBE69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489C96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861940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ABE32F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3760DC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MED15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8BA92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stExon - island</w:t>
            </w:r>
          </w:p>
        </w:tc>
      </w:tr>
      <w:tr w:rsidR="00384535" w:rsidRPr="00DE1C7E" w14:paraId="32D3BB38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9B84A1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3894033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3BE4F6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86E-1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CB8E5A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20FC7E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85016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8359E6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1C8426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KLHL22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069D77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384535" w:rsidRPr="00DE1C7E" w14:paraId="7C66AE28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C216C7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4722674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F0BC6A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.11E-16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790C8B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E308C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86194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D3F9A1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1C78B1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MED15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4F0B06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stExon - island</w:t>
            </w:r>
          </w:p>
        </w:tc>
      </w:tr>
      <w:tr w:rsidR="00384535" w:rsidRPr="00DE1C7E" w14:paraId="4D9099DD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343197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7645955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5F277B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39E-1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7A40F2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1A64A5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8688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893FAE2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0CB480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SLC7A4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756AD7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384535" w:rsidRPr="00DE1C7E" w14:paraId="7498E9A5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6B925F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4369837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DB0D3F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43E-1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97EF59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C5EB6B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861720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E549A7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47671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MED15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4A5B2F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384535" w:rsidRPr="00DE1C7E" w14:paraId="63C16070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485B66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6590005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E726A7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82E-1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C2C34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C9BF1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1924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41EA9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08FC4F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AIFM3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C41E0B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384535" w:rsidRPr="00DE1C7E" w14:paraId="4FE09E70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9D9DBB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5714069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B8B7C6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9.32E-1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6EDA2E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B4F9D7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79121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E192DB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CBCF06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SCARF2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D1EF92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island</w:t>
            </w:r>
          </w:p>
        </w:tc>
      </w:tr>
      <w:tr w:rsidR="00384535" w:rsidRPr="00DE1C7E" w14:paraId="4D31BE10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2B05D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2014809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8B795F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9.92E-15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BC05F5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3D56AE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86176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332069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6F35C2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MED15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6E369C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384535" w:rsidRPr="00DE1C7E" w14:paraId="1384982E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5538EB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6796825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753F5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18E-14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0B3695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39CD65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861479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895850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0DA68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MED15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B9EB4C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1500 - shore</w:t>
            </w:r>
          </w:p>
        </w:tc>
      </w:tr>
      <w:tr w:rsidR="00384535" w:rsidRPr="00DE1C7E" w14:paraId="0862FA10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CEE0D2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9518452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93B665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40E-14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C94649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9A59A2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3652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6D39C0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4D406F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LZTR1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ADC4C8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384535" w:rsidRPr="00DE1C7E" w14:paraId="18B6FFDC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1FDD47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2320035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78BFB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9.36E-14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60926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DE0E20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76481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D0DA1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4C4102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66C598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IGR - shelf</w:t>
            </w:r>
          </w:p>
        </w:tc>
      </w:tr>
      <w:tr w:rsidR="00384535" w:rsidRPr="00DE1C7E" w14:paraId="00937B51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8251C5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0768682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87CAE9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12E-1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80060A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748CB7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21315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47359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DF3439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SNAP29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E35728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384535" w:rsidRPr="00DE1C7E" w14:paraId="4D9D5432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EE877A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4998335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D01DE0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.07E-1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16F57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D3217B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79225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B84A51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07EF1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SCARF2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6B8A17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384535" w:rsidRPr="00DE1C7E" w14:paraId="6A7DC619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B3D2B7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7841312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A7741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.36E-1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1CBC38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6D7679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74843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6700C2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94F588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ZNF74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9C4131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384535" w:rsidRPr="00DE1C7E" w14:paraId="2F900785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2589F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4333469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2BB81B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.59E-1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42ADC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10F665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8689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C9516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4434DC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SLC7A4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AC92FF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384535" w:rsidRPr="00DE1C7E" w14:paraId="549D404D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7D4CB6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4088817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F4C25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.62E-1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CFCCAF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EC29F1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1140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11F09F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48D715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7019DE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IGR - island</w:t>
            </w:r>
          </w:p>
        </w:tc>
      </w:tr>
      <w:tr w:rsidR="00384535" w:rsidRPr="00DE1C7E" w14:paraId="17DC1D78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B89DF8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6659169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90FE52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.62E-1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7977B7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F27ED9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748430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F91CBB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CFF9DE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ZNF74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B17B8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384535" w:rsidRPr="00DE1C7E" w14:paraId="4EC4F894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634601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6658625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818428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3.12E-1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B7CCAC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33A9AB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13355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00CE06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ECB24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SERPIND1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7FBEBB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5'UTR - open sea</w:t>
            </w:r>
          </w:p>
        </w:tc>
      </w:tr>
      <w:tr w:rsidR="00384535" w:rsidRPr="00DE1C7E" w14:paraId="5F4A7C92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812E2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0750843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D3F5E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3.31E-1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8D0B5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F9B90A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27140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3C8EB2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3B293E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CRKL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A9FC8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1500 - island</w:t>
            </w:r>
          </w:p>
        </w:tc>
      </w:tr>
      <w:tr w:rsidR="00384535" w:rsidRPr="00DE1C7E" w14:paraId="4FA189CA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99D497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7685736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7D7FBE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6.46E-1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9A8287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8E3B1A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2001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7E27EB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CE2330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AIFM3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28A07C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5'UTR - shore</w:t>
            </w:r>
          </w:p>
        </w:tc>
      </w:tr>
      <w:tr w:rsidR="00384535" w:rsidRPr="00DE1C7E" w14:paraId="659BCF1B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2FF4EF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5684406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D4338A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6.75E-13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CA1040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DE2CEE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8691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6EA3D1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8F5E6B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SLC7A4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261261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384535" w:rsidRPr="00DE1C7E" w14:paraId="2F62CB32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651DAB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9990744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300150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08E-1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AF2BE2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33646F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3381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A095F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A5316C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AIFM3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65B1C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shelf</w:t>
            </w:r>
          </w:p>
        </w:tc>
      </w:tr>
      <w:tr w:rsidR="00384535" w:rsidRPr="00DE1C7E" w14:paraId="093D143A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1A047E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2082202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2B52FB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20E-1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21B2EB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DCF467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5647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991B4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B7BF50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FLJ39582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33688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island</w:t>
            </w:r>
          </w:p>
        </w:tc>
      </w:tr>
      <w:tr w:rsidR="00384535" w:rsidRPr="00DE1C7E" w14:paraId="26DC66BA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3DB61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6469441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80341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34E-1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5C395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0FCA3E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85030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CE82FF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842C48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KLHL22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A3901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384535" w:rsidRPr="00DE1C7E" w14:paraId="43EA539D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5DBE4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3952331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592898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45E-1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772CA8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F8EFEB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79222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18B767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40CAA0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SCARF2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AA4A1E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384535" w:rsidRPr="00DE1C7E" w14:paraId="7827DF16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968B79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0500213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7167D7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3.02E-1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A97681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33ECB5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3767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0CBE4A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ECCAE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LZTR1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305489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shore</w:t>
            </w:r>
          </w:p>
        </w:tc>
      </w:tr>
      <w:tr w:rsidR="00384535" w:rsidRPr="00DE1C7E" w14:paraId="08266145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A64E99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5418528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2203F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3.84E-1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FE35E0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65BFDA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8156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7DC0C5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5936B6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P2RX6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94A262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3'UTR - open sea</w:t>
            </w:r>
          </w:p>
        </w:tc>
      </w:tr>
      <w:tr w:rsidR="00384535" w:rsidRPr="00DE1C7E" w14:paraId="777A75B8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6E5B79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6985578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B80EC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5.54E-1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1B5EE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158F5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3370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284C3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0033B1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AIFM3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CBEE1C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shelf</w:t>
            </w:r>
          </w:p>
        </w:tc>
      </w:tr>
      <w:tr w:rsidR="00384535" w:rsidRPr="00DE1C7E" w14:paraId="14BDE0D7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0313F9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4107273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220251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5.84E-1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BF7C26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0A836B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27166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605509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AAFC19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CRKL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960155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384535" w:rsidRPr="00DE1C7E" w14:paraId="46AA1617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674C1B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8615820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DF83E5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6.49E-1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D3CB18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234EEF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21045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97D9E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902E4B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PI4KA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4CBAE1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5'UTR - shelf</w:t>
            </w:r>
          </w:p>
        </w:tc>
      </w:tr>
      <w:tr w:rsidR="00384535" w:rsidRPr="00DE1C7E" w14:paraId="163270E5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1E4DB8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0831466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984BC2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8.02E-1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9F28FF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F4781C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79587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B089D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A5A5E6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KLHL22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DA2E6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3'UTR - shelf</w:t>
            </w:r>
          </w:p>
        </w:tc>
      </w:tr>
      <w:tr w:rsidR="00384535" w:rsidRPr="00DE1C7E" w14:paraId="55F5750E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21CE5F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3143742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F6C96F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8.04E-1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9A86A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2BD07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79214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EA2ADE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7B7038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SCARF2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8D11E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5'UTR - island</w:t>
            </w:r>
          </w:p>
        </w:tc>
      </w:tr>
      <w:tr w:rsidR="00384535" w:rsidRPr="00DE1C7E" w14:paraId="3E2B8865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98909F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6919527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F10B3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8.36E-12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48F71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3BA4E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13397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31848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CB56C96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PI4KA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13658B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open sea</w:t>
            </w:r>
          </w:p>
        </w:tc>
      </w:tr>
      <w:tr w:rsidR="00384535" w:rsidRPr="00DE1C7E" w14:paraId="2093DFA5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1C711F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0956413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2C715B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33E-1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05614A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72145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05731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826FB8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04CF31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TMEM191A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8D7379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island</w:t>
            </w:r>
          </w:p>
        </w:tc>
      </w:tr>
      <w:tr w:rsidR="00384535" w:rsidRPr="00DE1C7E" w14:paraId="27F5FEE3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F78BF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0051704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C25AF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35E-1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2807A5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BA5050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53809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A7BAD9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B7C9A2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BF2B8A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IGR - shore</w:t>
            </w:r>
          </w:p>
        </w:tc>
      </w:tr>
      <w:tr w:rsidR="00384535" w:rsidRPr="00DE1C7E" w14:paraId="10C8F8B5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401552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lastRenderedPageBreak/>
              <w:t>cg10568796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7EAFDF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71E-1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2DE9FC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7638A6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19385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67F27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CCFDD1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PI4KA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32252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5'UTR - open sea</w:t>
            </w:r>
          </w:p>
        </w:tc>
      </w:tr>
      <w:tr w:rsidR="00384535" w:rsidRPr="00DE1C7E" w14:paraId="2E149017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F9E491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8788246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C2339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.52E-1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42FCEE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EE09B5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75890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F73707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06CBF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ZNF74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CB234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shore</w:t>
            </w:r>
          </w:p>
        </w:tc>
      </w:tr>
      <w:tr w:rsidR="00384535" w:rsidRPr="00DE1C7E" w14:paraId="403F4E90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E89885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4271231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30222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4.60E-1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9BD57C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59FEA5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75932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8AB882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D558C1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ZNF74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BA96FC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shore</w:t>
            </w:r>
          </w:p>
        </w:tc>
      </w:tr>
      <w:tr w:rsidR="00384535" w:rsidRPr="00DE1C7E" w14:paraId="33DACED2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B5BE75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9711553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5867AA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4.70E-1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8DEACE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75B908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85028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48135E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1BBE1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KLHL22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59248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384535" w:rsidRPr="00DE1C7E" w14:paraId="74CB2BB6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3D1339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0401551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E174FB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5.08E-1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5B045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C3439E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79098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05EA7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0026C1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SCARF2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DB8005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island</w:t>
            </w:r>
          </w:p>
        </w:tc>
      </w:tr>
      <w:tr w:rsidR="00384535" w:rsidRPr="00DE1C7E" w14:paraId="6D5CBC82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58D489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9508107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DE6981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6.75E-1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825C9E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2802A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35080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FB6230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F2C63F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AIFM3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AC2D90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shore</w:t>
            </w:r>
          </w:p>
        </w:tc>
      </w:tr>
      <w:tr w:rsidR="00384535" w:rsidRPr="00DE1C7E" w14:paraId="6F7474A9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8C735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8140634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BEF905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6.84E-1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641A92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5C202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5651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49DB65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729520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FLJ39582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CFA187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island</w:t>
            </w:r>
          </w:p>
        </w:tc>
      </w:tr>
      <w:tr w:rsidR="00384535" w:rsidRPr="00DE1C7E" w14:paraId="58EDAE2D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AC5AB6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1244955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20DC26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7.36E-1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AA6417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CE885E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19295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5258F7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2BB4E7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PI4KA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C7CC19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open sea</w:t>
            </w:r>
          </w:p>
        </w:tc>
      </w:tr>
      <w:tr w:rsidR="00384535" w:rsidRPr="00DE1C7E" w14:paraId="62D591C7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3FDF0C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4835423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5C9C02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7.76E-1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D9F1F6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24404F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74834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C3FDA7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E6B92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ZNF74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5AAE17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384535" w:rsidRPr="00DE1C7E" w14:paraId="59088BD1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466EF0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4096051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71AB96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9.68E-1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4700C0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F4B445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56040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B491D6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4B7F41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FLJ39582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5DC98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384535" w:rsidRPr="00DE1C7E" w14:paraId="59D74F51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E8BA0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1558591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36587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9.90E-11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EDB676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7D9ADE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5647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AB13DC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25B742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FLJ39582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F4651A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island</w:t>
            </w:r>
          </w:p>
        </w:tc>
      </w:tr>
      <w:tr w:rsidR="00384535" w:rsidRPr="00DE1C7E" w14:paraId="35FC034A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0AAB19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3001415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529B4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17E-1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1C9BCF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922EF0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1140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1F85C1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5B0B69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D1B43C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IGR - island</w:t>
            </w:r>
          </w:p>
        </w:tc>
      </w:tr>
      <w:tr w:rsidR="00384535" w:rsidRPr="00DE1C7E" w14:paraId="1BC5C5F9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170F2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2507989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ACA91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78E-1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DF254F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4A6EE4A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56069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10554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A3D70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FLJ39582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7C689B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384535" w:rsidRPr="00DE1C7E" w14:paraId="4F09741C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4895C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3448766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A6051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96E-1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1D7C52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374E7F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79224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CB4FE0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CC43A3C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SCARF2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FB055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384535" w:rsidRPr="00DE1C7E" w14:paraId="74A97ED5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B84045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6685464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8678B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.63E-1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D13881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717FA8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79083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3B4537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DB527A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SCARF2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F80A22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island</w:t>
            </w:r>
          </w:p>
        </w:tc>
      </w:tr>
      <w:tr w:rsidR="00384535" w:rsidRPr="00DE1C7E" w14:paraId="316F1AE3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73B255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8393023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8D3195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3.08E-1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B3FEA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3CA76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12696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EFF63B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C63C61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SERPIND1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073452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1500 - open sea</w:t>
            </w:r>
          </w:p>
        </w:tc>
      </w:tr>
      <w:tr w:rsidR="00384535" w:rsidRPr="00DE1C7E" w14:paraId="4E8A1AB8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673BE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1511562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72B530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3.78E-1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9DADDB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2385F9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5996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D76C02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577EAB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FLJ39582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A315DA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shelf</w:t>
            </w:r>
          </w:p>
        </w:tc>
      </w:tr>
      <w:tr w:rsidR="00384535" w:rsidRPr="00DE1C7E" w14:paraId="0E9D43C0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2FEC79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1014483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8F997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3.79E-1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EB329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2BF255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6870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FC5BF6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60F3F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P2RX6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7B920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1500 - island</w:t>
            </w:r>
          </w:p>
        </w:tc>
      </w:tr>
      <w:tr w:rsidR="00384535" w:rsidRPr="00DE1C7E" w14:paraId="0E2F73DD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3CDB3E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0411011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B39FBB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3.90E-1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03AA58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AAAA8A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84847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5D4F4C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B7BDF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KLHL22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ED49E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5'UTR - shore</w:t>
            </w:r>
          </w:p>
        </w:tc>
      </w:tr>
      <w:tr w:rsidR="00384535" w:rsidRPr="00DE1C7E" w14:paraId="1391A40A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7C9D2E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5976804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A6DAE2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4.92E-1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27DC87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440B60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3563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751DAB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00010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AIFM3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33BACA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3'UTR - shore</w:t>
            </w:r>
          </w:p>
        </w:tc>
      </w:tr>
      <w:tr w:rsidR="00384535" w:rsidRPr="00DE1C7E" w14:paraId="6E2654DA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4EC02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9840066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2DFADF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5.07E-1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FE1608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9FDC4A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79222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D2E33E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648BA0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SCARF2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D4D6B9E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384535" w:rsidRPr="00DE1C7E" w14:paraId="6AA5A7DE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9221D6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6500810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28E549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7.99E-1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F0F37E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B9F7AB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27151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5F6596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C91F1B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CRKL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BB332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384535" w:rsidRPr="00DE1C7E" w14:paraId="001A67AA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25EDE6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9788239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24933A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9.27E-10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310FE1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3B15A9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86229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BAD5F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AEB827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MED15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DB60B9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shore</w:t>
            </w:r>
          </w:p>
        </w:tc>
      </w:tr>
      <w:tr w:rsidR="00384535" w:rsidRPr="00DE1C7E" w14:paraId="31D34230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078428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1982252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65AA22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23E-0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3C93A7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F94DA1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5028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241559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53B48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LZTR1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42480F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shelf</w:t>
            </w:r>
          </w:p>
        </w:tc>
      </w:tr>
      <w:tr w:rsidR="00384535" w:rsidRPr="00DE1C7E" w14:paraId="50120989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9F0402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3813874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6968AA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78E-0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E1147A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DB7A8A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84959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F8E16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6EB8A5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KLHL22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26798E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5'UTR - island</w:t>
            </w:r>
          </w:p>
        </w:tc>
      </w:tr>
      <w:tr w:rsidR="00384535" w:rsidRPr="00DE1C7E" w14:paraId="2CD171C0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04BB8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9481857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9A7C4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82E-0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9DF0DA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2DC539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68659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F3D00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07FAE5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P2RX6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4F789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1500 - island</w:t>
            </w:r>
          </w:p>
        </w:tc>
      </w:tr>
      <w:tr w:rsidR="00384535" w:rsidRPr="00DE1C7E" w14:paraId="5BC9D992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05A997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5773198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47F3B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92E-0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5CFEF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ADCA2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76050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13223FF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9BCD05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ZNF74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151B6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island</w:t>
            </w:r>
          </w:p>
        </w:tc>
      </w:tr>
      <w:tr w:rsidR="00384535" w:rsidRPr="00DE1C7E" w14:paraId="630B13BF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AC9FF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6919378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82979C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94E-0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FF085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EF2B06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791300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525AF9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78DB79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SCARF2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8882B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island</w:t>
            </w:r>
          </w:p>
        </w:tc>
      </w:tr>
      <w:tr w:rsidR="00384535" w:rsidRPr="00DE1C7E" w14:paraId="2ACEC916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017701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9265040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3F3B6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.15E-0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D7AB2E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CEAA61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861470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6AF439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28164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MED15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EAD3D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1500 - shore</w:t>
            </w:r>
          </w:p>
        </w:tc>
      </w:tr>
      <w:tr w:rsidR="00384535" w:rsidRPr="00DE1C7E" w14:paraId="78A63354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0517F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5471139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749FA5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.49E-0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1D32AA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2D86AA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74833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93F89A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B52BC5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ZNF74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5D201F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384535" w:rsidRPr="00DE1C7E" w14:paraId="66EB0E44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0C1747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0100936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E5B8B7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.58E-0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EC079E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ED08A6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27166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71906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BCF5C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CRKL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2D24D7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384535" w:rsidRPr="00DE1C7E" w14:paraId="58F4FD49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8F2F7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6144260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1C4C6F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.74E-0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AD0941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48CEAA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9751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2D379C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BB2C38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P2RX6P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9C444C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shelf</w:t>
            </w:r>
          </w:p>
        </w:tc>
      </w:tr>
      <w:tr w:rsidR="00384535" w:rsidRPr="00DE1C7E" w14:paraId="44D0FE19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A5C617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0758953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AD41C2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.87E-0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C0B4C6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E3EF2B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762620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5AF2EE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2651AE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ZNF74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18430C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3'UTR - shore</w:t>
            </w:r>
          </w:p>
        </w:tc>
      </w:tr>
      <w:tr w:rsidR="00384535" w:rsidRPr="00DE1C7E" w14:paraId="6335AEF1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B0DDA6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0180721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33F79B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4.33E-0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AEC808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3CA2C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21338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3CF418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66D3415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SNAP29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73CABE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stExon - island</w:t>
            </w:r>
          </w:p>
        </w:tc>
      </w:tr>
      <w:tr w:rsidR="00384535" w:rsidRPr="00DE1C7E" w14:paraId="30DC7B47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853E2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4831990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AF0A09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4.74E-0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20ABE6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6F6BF8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40016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8E0BFE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6EF5B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LOC400891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D4B97B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384535" w:rsidRPr="00DE1C7E" w14:paraId="3551D7C4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72133C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6290543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58A05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6.66E-0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0CF922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BE7606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4537732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C2BAD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987A5B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EC8FB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IGR - shore</w:t>
            </w:r>
          </w:p>
        </w:tc>
      </w:tr>
      <w:tr w:rsidR="00384535" w:rsidRPr="00DE1C7E" w14:paraId="5AB54329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CF38D8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3733278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BC48A9C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6.73E-0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06823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ABDBE5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76092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3CB58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00DABCE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ZNF74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84BF8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island</w:t>
            </w:r>
          </w:p>
        </w:tc>
      </w:tr>
      <w:tr w:rsidR="00384535" w:rsidRPr="00DE1C7E" w14:paraId="1227515D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DE6BE9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7353431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DEB8B0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8.41E-0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460194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B64409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5678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5CCA56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CB2081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FLJ39582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AAD7D9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island</w:t>
            </w:r>
          </w:p>
        </w:tc>
      </w:tr>
      <w:tr w:rsidR="00384535" w:rsidRPr="00DE1C7E" w14:paraId="2EFAE9C9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6912B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2628623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009EC0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9.29E-0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D6E72A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6F3808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21308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C57BD2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2C1D3B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PI4KA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6A1029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384535" w:rsidRPr="00DE1C7E" w14:paraId="275DFB7D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E78548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1462546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F0FD0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9.52E-09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273EA0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29A2E22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86431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E8960F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D190C5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MED15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ABAECE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shelf</w:t>
            </w:r>
          </w:p>
        </w:tc>
      </w:tr>
      <w:tr w:rsidR="00384535" w:rsidRPr="00DE1C7E" w14:paraId="3AD1B093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85BE8E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2807537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EC26C0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27E-0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97736F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344170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85143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BF56E7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75C75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KLHL22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6E26C2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1500 - shore</w:t>
            </w:r>
          </w:p>
        </w:tc>
      </w:tr>
      <w:tr w:rsidR="00384535" w:rsidRPr="00DE1C7E" w14:paraId="24634663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6FD7EA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lastRenderedPageBreak/>
              <w:t>cg05168344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2BADDAF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36E-0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D76CD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476A402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40160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7EB3E6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C849D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LZTR1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FC6457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shelf</w:t>
            </w:r>
          </w:p>
        </w:tc>
      </w:tr>
      <w:tr w:rsidR="00384535" w:rsidRPr="00DE1C7E" w14:paraId="2CD5A4FF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901650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6934981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B4C671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67E-0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2DAC8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416C59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3640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E664FB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BCB212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LZTR1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90841EA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384535" w:rsidRPr="00DE1C7E" w14:paraId="3FD4E525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278F3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2874479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AD52B8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.00E-0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4B49B7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57C865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028739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AFBF82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529899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B4EC2B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IGR - shelf</w:t>
            </w:r>
          </w:p>
        </w:tc>
      </w:tr>
      <w:tr w:rsidR="00384535" w:rsidRPr="00DE1C7E" w14:paraId="1D22E63B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6786C5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6912515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AA1499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.13E-0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AE5140A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3E9108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6860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4ED218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DEDC07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P2RX6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AABD54E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1500 - island</w:t>
            </w:r>
          </w:p>
        </w:tc>
      </w:tr>
      <w:tr w:rsidR="00384535" w:rsidRPr="00DE1C7E" w14:paraId="25206512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E7378E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0496134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4B1F6C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.79E-0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014E19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1DE31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3094515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9D79D8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2580572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FAM128B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D5C62B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open sea</w:t>
            </w:r>
          </w:p>
        </w:tc>
      </w:tr>
      <w:tr w:rsidR="00384535" w:rsidRPr="00DE1C7E" w14:paraId="5858FCC9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D22A58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9634469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AF64C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.97E-0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B94ACF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77A2F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12841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9B4C22B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89A1A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SERPIND1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0B0F5C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stExon - open sea</w:t>
            </w:r>
          </w:p>
        </w:tc>
      </w:tr>
      <w:tr w:rsidR="00384535" w:rsidRPr="00DE1C7E" w14:paraId="0450ED16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E685FB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0534362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EAEDBA7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3.40E-0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2D7DF8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4666EF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3530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E7E8D8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DC706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AIFM3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D1C3CA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shore</w:t>
            </w:r>
          </w:p>
        </w:tc>
      </w:tr>
      <w:tr w:rsidR="00384535" w:rsidRPr="00DE1C7E" w14:paraId="594132F0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FA40A28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2977146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267DF8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3.48E-0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6BB59FA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779F37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85016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423E131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F82D0F9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KLHL22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8978E77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384535" w:rsidRPr="00DE1C7E" w14:paraId="4BCF3522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4BF482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3699239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EFF877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3.71E-0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A1BD3E2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89C5918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5677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12DF50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0DC1A0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FLJ39582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C9EE7E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island</w:t>
            </w:r>
          </w:p>
        </w:tc>
      </w:tr>
      <w:tr w:rsidR="00384535" w:rsidRPr="00DE1C7E" w14:paraId="28D8A0AA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7363FA0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0348922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33DB02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3.84E-0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65953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198537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1930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51877F5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6BEB7D6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AIFM3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9F71AC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384535" w:rsidRPr="00DE1C7E" w14:paraId="30ADBA32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9850AF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6608332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5C0286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4.57E-0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BD983F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A80719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86147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32533CE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414AFE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MED15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4E6ADFE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1500 - shore</w:t>
            </w:r>
          </w:p>
        </w:tc>
      </w:tr>
      <w:tr w:rsidR="00384535" w:rsidRPr="00DE1C7E" w14:paraId="2CD91FB9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CCF09A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1888151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836EEA8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5.11E-0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6E6B0A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0D2776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272339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CAFC8FC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BE53B2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CRKL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9DBFEF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stExon - island</w:t>
            </w:r>
          </w:p>
        </w:tc>
      </w:tr>
      <w:tr w:rsidR="00384535" w:rsidRPr="00DE1C7E" w14:paraId="0BA2219E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A2C54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3096307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767901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7.04E-0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F0CD0CA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B29C6A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747254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276FD6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FA6312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ZNF74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B78CD2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1500 - shore</w:t>
            </w:r>
          </w:p>
        </w:tc>
      </w:tr>
      <w:tr w:rsidR="00384535" w:rsidRPr="00DE1C7E" w14:paraId="281B20D5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5F06F41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8159594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E90E0B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7.14E-0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CC9862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9FEC00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02790168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19402E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BFFFC1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NAPEPLD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C336D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1500 - shore</w:t>
            </w:r>
          </w:p>
        </w:tc>
      </w:tr>
      <w:tr w:rsidR="00384535" w:rsidRPr="00DE1C7E" w14:paraId="477D05E1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C75F99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3720744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AB50B8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8.21E-08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44580C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F2767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27139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B877B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D66EB2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CRKL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615EC2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1500 - island</w:t>
            </w:r>
          </w:p>
        </w:tc>
      </w:tr>
      <w:tr w:rsidR="00384535" w:rsidRPr="00DE1C7E" w14:paraId="4C167ECC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2575491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0350943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B5411A0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04E-0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34DD86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23329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81015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7580385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8C0885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KLHL22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52F8BE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open sea</w:t>
            </w:r>
          </w:p>
        </w:tc>
      </w:tr>
      <w:tr w:rsidR="00384535" w:rsidRPr="00DE1C7E" w14:paraId="016EEC01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0B313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0992590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66B4A3E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45E-0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D0C08C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1B8EB51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30940487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E287165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09309FB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SMPD4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3F2B74E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shore</w:t>
            </w:r>
          </w:p>
        </w:tc>
      </w:tr>
      <w:tr w:rsidR="00384535" w:rsidRPr="00DE1C7E" w14:paraId="3393EB7B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608C7A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4828246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DF9DAF1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51E-0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55144DA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9CB33A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974981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388E941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66931CF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TUBA3C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CA8D22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shore</w:t>
            </w:r>
          </w:p>
        </w:tc>
      </w:tr>
      <w:tr w:rsidR="00384535" w:rsidRPr="00DE1C7E" w14:paraId="6493D38A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CBD8D1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0958955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ED9DF02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54E-0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74CFFAF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FF999A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75275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8803D7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E083216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ZNF74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B764DCF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shelf</w:t>
            </w:r>
          </w:p>
        </w:tc>
      </w:tr>
      <w:tr w:rsidR="00384535" w:rsidRPr="00DE1C7E" w14:paraId="090516CB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275111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0071880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D5DBD48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.98E-0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03377A2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1813AB9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26846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5B69FE0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2037F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10F74EA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IGR - shelf</w:t>
            </w:r>
          </w:p>
        </w:tc>
      </w:tr>
      <w:tr w:rsidR="00384535" w:rsidRPr="00DE1C7E" w14:paraId="65A85977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3481ECC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2523400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D242AA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.27E-0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D544355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4A7E9F8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128191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8C7C3FC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2B65BCF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SERPIND1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8ECF60E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open sea</w:t>
            </w:r>
          </w:p>
        </w:tc>
      </w:tr>
      <w:tr w:rsidR="00384535" w:rsidRPr="00DE1C7E" w14:paraId="0FF101EF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7D1708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9978259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E9377F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.61E-0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02AF59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0DA341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52343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13CB7C1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1621100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LZTR1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A32F51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3'UTR - shore</w:t>
            </w:r>
          </w:p>
        </w:tc>
      </w:tr>
      <w:tr w:rsidR="00384535" w:rsidRPr="00DE1C7E" w14:paraId="78AD9E18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BE3DADC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3778336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F4FE3C4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.81E-0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6E1B8B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78D8AA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13836752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31CDFD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C39B69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NA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C2DEB6E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IGR - shelf</w:t>
            </w:r>
          </w:p>
        </w:tc>
      </w:tr>
      <w:tr w:rsidR="00384535" w:rsidRPr="00DE1C7E" w14:paraId="373C34C3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796F555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3860217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54E8609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3.10E-0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078DE0A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7EAE625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5646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8C0257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B42A8D6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FLJ39582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753DC6F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island</w:t>
            </w:r>
          </w:p>
        </w:tc>
      </w:tr>
      <w:tr w:rsidR="00384535" w:rsidRPr="00DE1C7E" w14:paraId="2695ED88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BC0FDA6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01657694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5CF96DB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3.36E-0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7DB295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DCD1FDB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849950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14BF212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9926A63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KLHL22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084D9A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5'UTR - island</w:t>
            </w:r>
          </w:p>
        </w:tc>
      </w:tr>
      <w:tr w:rsidR="00384535" w:rsidRPr="00DE1C7E" w14:paraId="53E09AD7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0C6330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0646217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EA15FDA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4.54E-0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FE6F7C5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ABC4F01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356059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52FBEBF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B54FA6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FLJ39582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2DBD57DE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TSS200 - island</w:t>
            </w:r>
          </w:p>
        </w:tc>
      </w:tr>
      <w:tr w:rsidR="00384535" w:rsidRPr="00DE1C7E" w14:paraId="7DEAC0B9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AA116F9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0958362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0FB4BB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6.41E-0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395601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494F2D5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75401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3494FF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p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944B648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C5orf38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C11B21C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island</w:t>
            </w:r>
          </w:p>
        </w:tc>
      </w:tr>
      <w:tr w:rsidR="00384535" w:rsidRPr="00DE1C7E" w14:paraId="069EEA25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1F0706B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17239761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70159268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7.48E-0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69EA24F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EC5745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1213665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80DC816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3C1C597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SNAP29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BC60447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island</w:t>
            </w:r>
          </w:p>
        </w:tc>
      </w:tr>
      <w:tr w:rsidR="00384535" w:rsidRPr="00DE1C7E" w14:paraId="4EE9A787" w14:textId="77777777" w:rsidTr="00927FC7">
        <w:trPr>
          <w:trHeight w:val="302"/>
        </w:trPr>
        <w:tc>
          <w:tcPr>
            <w:tcW w:w="1448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893275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cg25785378</w:t>
            </w:r>
          </w:p>
        </w:tc>
        <w:tc>
          <w:tcPr>
            <w:tcW w:w="115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3F618201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8.41E-07</w:t>
            </w:r>
          </w:p>
        </w:tc>
        <w:tc>
          <w:tcPr>
            <w:tcW w:w="1300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AC52F7D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2</w:t>
            </w:r>
          </w:p>
        </w:tc>
        <w:tc>
          <w:tcPr>
            <w:tcW w:w="151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9BBA10F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jc w:val="right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20862326</w:t>
            </w:r>
          </w:p>
        </w:tc>
        <w:tc>
          <w:tcPr>
            <w:tcW w:w="70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4E1E7D56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q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2BB31A0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color w:val="000000"/>
              </w:rPr>
            </w:pPr>
            <w:r w:rsidRPr="00DE1C7E">
              <w:rPr>
                <w:rFonts w:ascii="Times New Roman" w:hAnsi="Times New Roman" w:cs="Times New Roman"/>
                <w:i/>
                <w:iCs/>
                <w:color w:val="000000"/>
              </w:rPr>
              <w:t>MED15</w:t>
            </w:r>
          </w:p>
        </w:tc>
        <w:tc>
          <w:tcPr>
            <w:tcW w:w="2121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626B7162" w14:textId="77777777" w:rsidR="00384535" w:rsidRPr="00DE1C7E" w:rsidRDefault="00384535" w:rsidP="00927FC7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</w:rPr>
            </w:pPr>
            <w:r w:rsidRPr="00DE1C7E">
              <w:rPr>
                <w:rFonts w:ascii="Times New Roman" w:hAnsi="Times New Roman" w:cs="Times New Roman"/>
                <w:color w:val="000000"/>
              </w:rPr>
              <w:t>Body - shore</w:t>
            </w:r>
          </w:p>
        </w:tc>
      </w:tr>
    </w:tbl>
    <w:p w14:paraId="74CCB83D" w14:textId="77777777" w:rsidR="00384535" w:rsidRPr="00DE1C7E" w:rsidRDefault="00384535" w:rsidP="00384535">
      <w:pPr>
        <w:rPr>
          <w:rFonts w:ascii="Times New Roman" w:hAnsi="Times New Roman" w:cs="Times New Roman"/>
        </w:rPr>
      </w:pPr>
    </w:p>
    <w:p w14:paraId="12307FA1" w14:textId="4708A467" w:rsidR="00E65E1B" w:rsidRPr="00825150" w:rsidRDefault="00E65E1B" w:rsidP="00E65E1B">
      <w:pPr>
        <w:spacing w:line="480" w:lineRule="auto"/>
        <w:rPr>
          <w:ins w:id="1" w:author="Anna Starnawska" w:date="2017-02-27T11:04:00Z"/>
          <w:rFonts w:ascii="Times New Roman" w:hAnsi="Times New Roman" w:cs="Times New Roman"/>
        </w:rPr>
      </w:pPr>
      <w:ins w:id="2" w:author="Anna Starnawska" w:date="2017-02-27T11:04:00Z">
        <w:r>
          <w:rPr>
            <w:rFonts w:ascii="Times New Roman" w:hAnsi="Times New Roman" w:cs="Times New Roman"/>
          </w:rPr>
          <w:t xml:space="preserve">5’UTR: 5’ Untranslated Region; TSS: Transcription Start Site (200 – up to 200 </w:t>
        </w:r>
        <w:proofErr w:type="spellStart"/>
        <w:r>
          <w:rPr>
            <w:rFonts w:ascii="Times New Roman" w:hAnsi="Times New Roman" w:cs="Times New Roman"/>
          </w:rPr>
          <w:t>bp</w:t>
        </w:r>
        <w:proofErr w:type="spellEnd"/>
        <w:r>
          <w:rPr>
            <w:rFonts w:ascii="Times New Roman" w:hAnsi="Times New Roman" w:cs="Times New Roman"/>
          </w:rPr>
          <w:t xml:space="preserve"> upstream from TSS,1500 – up to 1500 </w:t>
        </w:r>
        <w:proofErr w:type="spellStart"/>
        <w:r>
          <w:rPr>
            <w:rFonts w:ascii="Times New Roman" w:hAnsi="Times New Roman" w:cs="Times New Roman"/>
          </w:rPr>
          <w:t>bp</w:t>
        </w:r>
        <w:proofErr w:type="spellEnd"/>
        <w:r>
          <w:rPr>
            <w:rFonts w:ascii="Times New Roman" w:hAnsi="Times New Roman" w:cs="Times New Roman"/>
          </w:rPr>
          <w:t xml:space="preserve"> upstream from TSS); 1stExon: First exon of the gene; Body: gene body; IGR: Intergenic Region; island: </w:t>
        </w:r>
        <w:proofErr w:type="spellStart"/>
        <w:r>
          <w:rPr>
            <w:rFonts w:ascii="Times New Roman" w:hAnsi="Times New Roman" w:cs="Times New Roman"/>
          </w:rPr>
          <w:t>CpG</w:t>
        </w:r>
        <w:proofErr w:type="spellEnd"/>
        <w:r>
          <w:rPr>
            <w:rFonts w:ascii="Times New Roman" w:hAnsi="Times New Roman" w:cs="Times New Roman"/>
          </w:rPr>
          <w:t xml:space="preserve"> island; shore: 0-2kb up- or downstream from </w:t>
        </w:r>
        <w:proofErr w:type="spellStart"/>
        <w:r>
          <w:rPr>
            <w:rFonts w:ascii="Times New Roman" w:hAnsi="Times New Roman" w:cs="Times New Roman"/>
          </w:rPr>
          <w:t>CpG</w:t>
        </w:r>
        <w:proofErr w:type="spellEnd"/>
        <w:r>
          <w:rPr>
            <w:rFonts w:ascii="Times New Roman" w:hAnsi="Times New Roman" w:cs="Times New Roman"/>
          </w:rPr>
          <w:t xml:space="preserve"> island; shelf: 2-4kb up- or downstream from </w:t>
        </w:r>
        <w:proofErr w:type="spellStart"/>
        <w:r>
          <w:rPr>
            <w:rFonts w:ascii="Times New Roman" w:hAnsi="Times New Roman" w:cs="Times New Roman"/>
          </w:rPr>
          <w:t>CpG</w:t>
        </w:r>
        <w:proofErr w:type="spellEnd"/>
        <w:r>
          <w:rPr>
            <w:rFonts w:ascii="Times New Roman" w:hAnsi="Times New Roman" w:cs="Times New Roman"/>
          </w:rPr>
          <w:t xml:space="preserve"> island; open sea: &gt; 4 kb up- or downstream from </w:t>
        </w:r>
        <w:proofErr w:type="spellStart"/>
        <w:r>
          <w:rPr>
            <w:rFonts w:ascii="Times New Roman" w:hAnsi="Times New Roman" w:cs="Times New Roman"/>
          </w:rPr>
          <w:t>CpG</w:t>
        </w:r>
        <w:proofErr w:type="spellEnd"/>
        <w:r>
          <w:rPr>
            <w:rFonts w:ascii="Times New Roman" w:hAnsi="Times New Roman" w:cs="Times New Roman"/>
          </w:rPr>
          <w:t xml:space="preserve"> island. Annotation based on UCSC (</w:t>
        </w:r>
        <w:r w:rsidRPr="001A6260">
          <w:rPr>
            <w:rFonts w:ascii="Times New Roman" w:hAnsi="Times New Roman" w:cs="Times New Roman"/>
          </w:rPr>
          <w:t>genome.ucsc.edu</w:t>
        </w:r>
        <w:r>
          <w:rPr>
            <w:rFonts w:ascii="Times New Roman" w:hAnsi="Times New Roman" w:cs="Times New Roman"/>
          </w:rPr>
          <w:t>) GRCh37/hg19 reference.</w:t>
        </w:r>
      </w:ins>
    </w:p>
    <w:p w14:paraId="57D0DE78" w14:textId="7097FF78" w:rsidR="00ED1DAC" w:rsidRDefault="00ED1DAC" w:rsidP="00E65E1B">
      <w:pPr>
        <w:spacing w:line="480" w:lineRule="auto"/>
      </w:pPr>
    </w:p>
    <w:sectPr w:rsidR="00ED1DAC" w:rsidSect="00212EF5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4535"/>
    <w:rsid w:val="00212EF5"/>
    <w:rsid w:val="002221E6"/>
    <w:rsid w:val="0028616A"/>
    <w:rsid w:val="00384535"/>
    <w:rsid w:val="0098344A"/>
    <w:rsid w:val="00A06C43"/>
    <w:rsid w:val="00BB601E"/>
    <w:rsid w:val="00BE78E3"/>
    <w:rsid w:val="00C6554C"/>
    <w:rsid w:val="00E65E1B"/>
    <w:rsid w:val="00ED1DAC"/>
    <w:rsid w:val="00EF4F3B"/>
    <w:rsid w:val="00F90B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5DDF47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535"/>
  </w:style>
  <w:style w:type="paragraph" w:styleId="Heading1">
    <w:name w:val="heading 1"/>
    <w:basedOn w:val="Normal"/>
    <w:next w:val="Normal"/>
    <w:link w:val="Heading1Char"/>
    <w:uiPriority w:val="9"/>
    <w:qFormat/>
    <w:rsid w:val="0038453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453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453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453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53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453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453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453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384535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384535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384535"/>
  </w:style>
  <w:style w:type="character" w:styleId="CommentReference">
    <w:name w:val="annotation reference"/>
    <w:basedOn w:val="DefaultParagraphFont"/>
    <w:uiPriority w:val="99"/>
    <w:semiHidden/>
    <w:unhideWhenUsed/>
    <w:rsid w:val="00384535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384535"/>
  </w:style>
  <w:style w:type="character" w:customStyle="1" w:styleId="CommentTextChar">
    <w:name w:val="Comment Text Char"/>
    <w:basedOn w:val="DefaultParagraphFont"/>
    <w:link w:val="CommentText"/>
    <w:rsid w:val="0038453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453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45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453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535"/>
    <w:rPr>
      <w:rFonts w:ascii="Lucida Grande" w:hAnsi="Lucida Grande"/>
      <w:sz w:val="18"/>
      <w:szCs w:val="18"/>
    </w:rPr>
  </w:style>
  <w:style w:type="character" w:customStyle="1" w:styleId="InternetLink">
    <w:name w:val="Internet Link"/>
    <w:basedOn w:val="DefaultParagraphFont"/>
    <w:uiPriority w:val="99"/>
    <w:rsid w:val="00384535"/>
    <w:rPr>
      <w:color w:val="0000D4"/>
      <w:u w:val="single"/>
      <w:lang w:val="uz-Cyrl-UZ" w:eastAsia="uz-Cyrl-UZ" w:bidi="uz-Cyrl-UZ"/>
    </w:rPr>
  </w:style>
  <w:style w:type="character" w:styleId="FollowedHyperlink">
    <w:name w:val="FollowedHyperlink"/>
    <w:basedOn w:val="DefaultParagraphFont"/>
    <w:uiPriority w:val="99"/>
    <w:semiHidden/>
    <w:unhideWhenUsed/>
    <w:rsid w:val="00384535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384535"/>
  </w:style>
  <w:style w:type="character" w:customStyle="1" w:styleId="current-selection">
    <w:name w:val="current-selection"/>
    <w:basedOn w:val="DefaultParagraphFont"/>
    <w:rsid w:val="00384535"/>
  </w:style>
  <w:style w:type="character" w:customStyle="1" w:styleId="a">
    <w:name w:val="_"/>
    <w:basedOn w:val="DefaultParagraphFont"/>
    <w:rsid w:val="0038453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da-DK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4535"/>
  </w:style>
  <w:style w:type="paragraph" w:styleId="Heading1">
    <w:name w:val="heading 1"/>
    <w:basedOn w:val="Normal"/>
    <w:next w:val="Normal"/>
    <w:link w:val="Heading1Char"/>
    <w:uiPriority w:val="9"/>
    <w:qFormat/>
    <w:rsid w:val="00384535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4535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4535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4535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4535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4535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4535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4535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384535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  <w:style w:type="character" w:styleId="Hyperlink">
    <w:name w:val="Hyperlink"/>
    <w:basedOn w:val="DefaultParagraphFont"/>
    <w:uiPriority w:val="99"/>
    <w:unhideWhenUsed/>
    <w:rsid w:val="00384535"/>
    <w:rPr>
      <w:color w:val="0000FF" w:themeColor="hyperlink"/>
      <w:u w:val="single"/>
    </w:rPr>
  </w:style>
  <w:style w:type="character" w:customStyle="1" w:styleId="apple-converted-space">
    <w:name w:val="apple-converted-space"/>
    <w:basedOn w:val="DefaultParagraphFont"/>
    <w:rsid w:val="00384535"/>
  </w:style>
  <w:style w:type="character" w:styleId="CommentReference">
    <w:name w:val="annotation reference"/>
    <w:basedOn w:val="DefaultParagraphFont"/>
    <w:uiPriority w:val="99"/>
    <w:semiHidden/>
    <w:unhideWhenUsed/>
    <w:rsid w:val="00384535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384535"/>
  </w:style>
  <w:style w:type="character" w:customStyle="1" w:styleId="CommentTextChar">
    <w:name w:val="Comment Text Char"/>
    <w:basedOn w:val="DefaultParagraphFont"/>
    <w:link w:val="CommentText"/>
    <w:rsid w:val="0038453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4535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453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84535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4535"/>
    <w:rPr>
      <w:rFonts w:ascii="Lucida Grande" w:hAnsi="Lucida Grande"/>
      <w:sz w:val="18"/>
      <w:szCs w:val="18"/>
    </w:rPr>
  </w:style>
  <w:style w:type="character" w:customStyle="1" w:styleId="InternetLink">
    <w:name w:val="Internet Link"/>
    <w:basedOn w:val="DefaultParagraphFont"/>
    <w:uiPriority w:val="99"/>
    <w:rsid w:val="00384535"/>
    <w:rPr>
      <w:color w:val="0000D4"/>
      <w:u w:val="single"/>
      <w:lang w:val="uz-Cyrl-UZ" w:eastAsia="uz-Cyrl-UZ" w:bidi="uz-Cyrl-UZ"/>
    </w:rPr>
  </w:style>
  <w:style w:type="character" w:styleId="FollowedHyperlink">
    <w:name w:val="FollowedHyperlink"/>
    <w:basedOn w:val="DefaultParagraphFont"/>
    <w:uiPriority w:val="99"/>
    <w:semiHidden/>
    <w:unhideWhenUsed/>
    <w:rsid w:val="00384535"/>
    <w:rPr>
      <w:color w:val="800080" w:themeColor="followedHyperlink"/>
      <w:u w:val="single"/>
    </w:rPr>
  </w:style>
  <w:style w:type="paragraph" w:styleId="Revision">
    <w:name w:val="Revision"/>
    <w:hidden/>
    <w:uiPriority w:val="99"/>
    <w:semiHidden/>
    <w:rsid w:val="00384535"/>
  </w:style>
  <w:style w:type="character" w:customStyle="1" w:styleId="current-selection">
    <w:name w:val="current-selection"/>
    <w:basedOn w:val="DefaultParagraphFont"/>
    <w:rsid w:val="00384535"/>
  </w:style>
  <w:style w:type="character" w:customStyle="1" w:styleId="a">
    <w:name w:val="_"/>
    <w:basedOn w:val="DefaultParagraphFont"/>
    <w:rsid w:val="0038453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ontor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001</Words>
  <Characters>5708</Characters>
  <Application>Microsoft Office Word</Application>
  <DocSecurity>0</DocSecurity>
  <Lines>47</Lines>
  <Paragraphs>13</Paragraphs>
  <ScaleCrop>false</ScaleCrop>
  <Company>AU</Company>
  <LinksUpToDate>false</LinksUpToDate>
  <CharactersWithSpaces>6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tarnawska</dc:creator>
  <cp:keywords/>
  <dc:description/>
  <cp:lastModifiedBy>Shantel Marie Weinsheimer</cp:lastModifiedBy>
  <cp:revision>4</cp:revision>
  <dcterms:created xsi:type="dcterms:W3CDTF">2016-11-16T17:00:00Z</dcterms:created>
  <dcterms:modified xsi:type="dcterms:W3CDTF">2017-04-07T12:10:00Z</dcterms:modified>
</cp:coreProperties>
</file>